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9E9624">
      <w:pPr>
        <w:spacing w:before="240"/>
      </w:pPr>
      <w:r>
        <w:rPr>
          <w:rFonts w:hint="eastAsia" w:eastAsia="宋体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eastAsia="宋体" w:cs="Times New Roman"/>
          <w:b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eastAsia="宋体" w:cs="Times New Roman"/>
          <w:b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b/>
        </w:rPr>
        <w:t>Instrument strength metrics for lead cis-QTL instruments used in SMR for the eight Tier 1 prioritized gene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708"/>
        <w:gridCol w:w="1230"/>
        <w:gridCol w:w="1741"/>
        <w:gridCol w:w="668"/>
        <w:gridCol w:w="1019"/>
        <w:gridCol w:w="909"/>
        <w:gridCol w:w="1147"/>
        <w:gridCol w:w="808"/>
        <w:gridCol w:w="714"/>
      </w:tblGrid>
      <w:tr w14:paraId="1F659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049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778B4778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bookmarkStart w:id="0" w:name="_GoBack"/>
            <w:bookmarkEnd w:id="0"/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Gene</w:t>
            </w:r>
          </w:p>
        </w:tc>
        <w:tc>
          <w:tcPr>
            <w:tcW w:w="70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5D75BCBD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Omics layer</w:t>
            </w:r>
          </w:p>
        </w:tc>
        <w:tc>
          <w:tcPr>
            <w:tcW w:w="1230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4F948A14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Feature (probe/ID)</w:t>
            </w:r>
          </w:p>
        </w:tc>
        <w:tc>
          <w:tcPr>
            <w:tcW w:w="1741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571E39D2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Lead SNP</w:t>
            </w:r>
          </w:p>
        </w:tc>
        <w:tc>
          <w:tcPr>
            <w:tcW w:w="66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7C83E366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QTL N</w:t>
            </w:r>
          </w:p>
        </w:tc>
        <w:tc>
          <w:tcPr>
            <w:tcW w:w="1019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66F0A7A6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beta_QTL</w:t>
            </w:r>
          </w:p>
        </w:tc>
        <w:tc>
          <w:tcPr>
            <w:tcW w:w="909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3F70443C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SE_QTL</w:t>
            </w:r>
          </w:p>
        </w:tc>
        <w:tc>
          <w:tcPr>
            <w:tcW w:w="1147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3B184738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P_QTL</w:t>
            </w:r>
          </w:p>
        </w:tc>
        <w:tc>
          <w:tcPr>
            <w:tcW w:w="80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6E80809E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F-statistic</w:t>
            </w:r>
          </w:p>
        </w:tc>
        <w:tc>
          <w:tcPr>
            <w:tcW w:w="714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</w:tcPr>
          <w:p w14:paraId="588F4B98">
            <w:pPr>
              <w:spacing w:after="0" w:line="240" w:lineRule="auto"/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b/>
                <w:i w:val="0"/>
                <w:color w:val="4874CB" w:themeColor="accent1"/>
                <w14:textFill>
                  <w14:solidFill>
                    <w14:schemeClr w14:val="accent1"/>
                  </w14:solidFill>
                </w14:textFill>
              </w:rPr>
              <w:t>R²</w:t>
            </w:r>
          </w:p>
        </w:tc>
      </w:tr>
      <w:tr w14:paraId="66AA5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1D6024E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NDUFA13</w:t>
            </w:r>
          </w:p>
        </w:tc>
        <w:tc>
          <w:tcPr>
            <w:tcW w:w="70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2BD8BA4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TL</w:t>
            </w:r>
          </w:p>
        </w:tc>
        <w:tc>
          <w:tcPr>
            <w:tcW w:w="1230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2DE49F2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NSG00000186010</w:t>
            </w:r>
          </w:p>
        </w:tc>
        <w:tc>
          <w:tcPr>
            <w:tcW w:w="1741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0872480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1085264 (19:19621780 / G)</w:t>
            </w:r>
          </w:p>
        </w:tc>
        <w:tc>
          <w:tcPr>
            <w:tcW w:w="66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35B652B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22775</w:t>
            </w:r>
          </w:p>
        </w:tc>
        <w:tc>
          <w:tcPr>
            <w:tcW w:w="1019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4C8F1F1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1876</w:t>
            </w:r>
          </w:p>
        </w:tc>
        <w:tc>
          <w:tcPr>
            <w:tcW w:w="909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5E55C59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1247</w:t>
            </w:r>
          </w:p>
        </w:tc>
        <w:tc>
          <w:tcPr>
            <w:tcW w:w="1147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48EEB5B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4.02×10</w:t>
            </w:r>
            <w:r>
              <w:rPr>
                <w:b w:val="0"/>
                <w:i w:val="0"/>
                <w:color w:val="08090C"/>
                <w:vertAlign w:val="superscript"/>
              </w:rPr>
              <w:t>⁻51</w:t>
            </w:r>
          </w:p>
        </w:tc>
        <w:tc>
          <w:tcPr>
            <w:tcW w:w="80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3F1492F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226.2</w:t>
            </w:r>
          </w:p>
        </w:tc>
        <w:tc>
          <w:tcPr>
            <w:tcW w:w="714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</w:tcPr>
          <w:p w14:paraId="6571A81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098</w:t>
            </w:r>
          </w:p>
        </w:tc>
      </w:tr>
      <w:tr w14:paraId="18394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A020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NDUFA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0C2B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33C8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0810876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B033B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1085264 (19:1962178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A880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87E2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-0.69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6AB1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42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B3B4F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FFB2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270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6612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1202</w:t>
            </w:r>
          </w:p>
        </w:tc>
      </w:tr>
      <w:tr w14:paraId="0B99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D5F1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RPS18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6274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0E2D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NSG0000016331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7EBE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565909 (4:84400330 / C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50F2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313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E666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142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5497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07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2734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5.93×10</w:t>
            </w:r>
            <w:r>
              <w:rPr>
                <w:b w:val="0"/>
                <w:i w:val="0"/>
                <w:color w:val="08090C"/>
                <w:vertAlign w:val="superscript"/>
              </w:rPr>
              <w:t>⁻7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9BAC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317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6D36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100</w:t>
            </w:r>
          </w:p>
        </w:tc>
      </w:tr>
      <w:tr w14:paraId="4B6BF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C80DD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RPS18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B419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762AF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14893161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64EC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565909 (4:8440033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DECF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EB3B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-0.394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BDC9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31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98FD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12FA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54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AA8E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723</w:t>
            </w:r>
          </w:p>
        </w:tc>
      </w:tr>
      <w:tr w14:paraId="037A40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604F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TIF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CFB6D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CED5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0438486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51F2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9512686 (13:2799246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146E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B1C5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-0.424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E888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33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CCC8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199A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58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0212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742</w:t>
            </w:r>
          </w:p>
        </w:tc>
      </w:tr>
      <w:tr w14:paraId="155D6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8359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20orf72 (MGME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4F0A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45C6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1415967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294F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18056927 (20:33107241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59D3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37D7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89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AC28A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140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0254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.80×10</w:t>
            </w:r>
            <w:r>
              <w:rPr>
                <w:b w:val="0"/>
                <w:i w:val="0"/>
                <w:color w:val="08090C"/>
                <w:vertAlign w:val="superscript"/>
              </w:rPr>
              <w:t>⁻1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2290A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40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D5E3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201</w:t>
            </w:r>
          </w:p>
        </w:tc>
      </w:tr>
      <w:tr w14:paraId="4305B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3B2CD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CHD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9306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8AC3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NSG0000009314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8F4FE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9388571 (6:127706262 / T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606F0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3096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3E8B9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283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3004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08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B9AB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9.35×10</w:t>
            </w:r>
            <w:r>
              <w:rPr>
                <w:b w:val="0"/>
                <w:i w:val="0"/>
                <w:color w:val="08090C"/>
                <w:vertAlign w:val="superscript"/>
              </w:rPr>
              <w:t>⁻22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B5FF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001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9650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313</w:t>
            </w:r>
          </w:p>
        </w:tc>
      </w:tr>
      <w:tr w14:paraId="76A18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6337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CHDC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4B6C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4314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225360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9F73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9388571 (6:127706262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CF92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11DB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72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42AC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35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0A98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8CD4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424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6E11D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1765</w:t>
            </w:r>
          </w:p>
        </w:tc>
      </w:tr>
      <w:tr w14:paraId="37B025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1390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THFD1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1C69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47BB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NSG00000120254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0650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3201018 (6:151211007 / G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013C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14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68A4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54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4620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297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B0A9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7.99×10</w:t>
            </w:r>
            <w:r>
              <w:rPr>
                <w:b w:val="0"/>
                <w:i w:val="0"/>
                <w:color w:val="08090C"/>
                <w:vertAlign w:val="superscript"/>
              </w:rPr>
              <w:t>⁻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A9D6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33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A3340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280</w:t>
            </w:r>
          </w:p>
        </w:tc>
      </w:tr>
      <w:tr w14:paraId="6110BD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508C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THFD1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E703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CF78D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0680946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DF71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3201018 (6:151211007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CBD5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FA2C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-0.883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0601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71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8020A">
            <w:pPr>
              <w:spacing w:after="0" w:line="240" w:lineRule="auto"/>
              <w:rPr>
                <w:rFonts w:hint="default" w:eastAsia="宋体"/>
                <w:b w:val="0"/>
                <w:i w:val="0"/>
                <w:color w:val="08090C"/>
                <w:lang w:val="en-US" w:eastAsia="zh-CN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A3FF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52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9374D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715</w:t>
            </w:r>
          </w:p>
        </w:tc>
      </w:tr>
      <w:tr w14:paraId="1EF58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58B120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QD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E2D7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73DD1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NSG00000151552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E4A0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10020773 (4:17526682 / C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9CC4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315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67D1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-1.1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857F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09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E5E48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208A1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4094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95B8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3087</w:t>
            </w:r>
          </w:p>
        </w:tc>
      </w:tr>
      <w:tr w14:paraId="70CDF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67ACE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QD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CDF2D2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m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407E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cg1808740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C079A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7661303 (4:1751892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E5D8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19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134A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955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B209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36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5B45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B83A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7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F293D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2531</w:t>
            </w:r>
          </w:p>
        </w:tc>
      </w:tr>
      <w:tr w14:paraId="45804C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20BC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QD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2E17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pQT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8394F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QDPR (Q09081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334C0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7661303 (4:17518920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98AB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542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A1A5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-0.446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08C0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07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12247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&lt;1.0×10</w:t>
            </w:r>
            <w:r>
              <w:rPr>
                <w:rFonts w:hint="eastAsia" w:eastAsia="宋体"/>
                <w:b w:val="0"/>
                <w:i w:val="0"/>
                <w:color w:val="08090C"/>
                <w:vertAlign w:val="superscript"/>
                <w:lang w:val="en-US" w:eastAsia="zh-CN"/>
              </w:rPr>
              <w:t>-3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FEEB3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4007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7DC2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688</w:t>
            </w:r>
          </w:p>
        </w:tc>
      </w:tr>
      <w:tr w14:paraId="78450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</w:trPr>
        <w:tc>
          <w:tcPr>
            <w:tcW w:w="1049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6257E9F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TST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4336479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QTL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170A579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ENSG00000128311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4A62914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rs7290003 (22:37408829 / A)</w:t>
            </w:r>
          </w:p>
        </w:tc>
        <w:tc>
          <w:tcPr>
            <w:tcW w:w="66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3B60CFCB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31171</w:t>
            </w:r>
          </w:p>
        </w:tc>
        <w:tc>
          <w:tcPr>
            <w:tcW w:w="1019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6664A9C4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2485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60645F65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0956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1511F00C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5.82×10</w:t>
            </w:r>
            <w:r>
              <w:rPr>
                <w:b w:val="0"/>
                <w:i w:val="0"/>
                <w:color w:val="08090C"/>
                <w:vertAlign w:val="superscript"/>
              </w:rPr>
              <w:t>⁻149</w:t>
            </w:r>
          </w:p>
        </w:tc>
        <w:tc>
          <w:tcPr>
            <w:tcW w:w="80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2F429ED6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675.5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</w:tcPr>
          <w:p w14:paraId="6BD08020">
            <w:pPr>
              <w:spacing w:after="0" w:line="240" w:lineRule="auto"/>
              <w:rPr>
                <w:b w:val="0"/>
                <w:i w:val="0"/>
                <w:color w:val="08090C"/>
              </w:rPr>
            </w:pPr>
            <w:r>
              <w:rPr>
                <w:b w:val="0"/>
                <w:i w:val="0"/>
                <w:color w:val="08090C"/>
              </w:rPr>
              <w:t>0.0212</w:t>
            </w:r>
          </w:p>
        </w:tc>
      </w:tr>
    </w:tbl>
    <w:p w14:paraId="0D23DF4B">
      <w:pPr>
        <w:spacing w:before="240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 xml:space="preserve">Abbreviations: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eQTL, expression quantitative trait locus; mQTL, DNA methylation QTL; pQTL, protein QTL. Instrument strength was quantified as F-statistic = (β_QTL/SE_QTL)² (i.e., Z²). Variance explained was estimated as R² = F/(F + N - 2), where N denotes the effective QTL sample size reported for the specific SNP-feature association (and may vary across instruments). Data sources: eQTL from eQTLGen Phase I (Võsa et al., 2021); mQTL from McRae et al. (blood mQTL; N = 1,980; accessed via GoDMC mQTLdb); pQTL from Sun et al. (UKB-PPP; N = 54,219). GWAS outcome: kidney transplant status in UK Biobank (GCST90436425; N = 397,971). All instruments satisfy P_QTL &lt; 5 × 10⁻⁸. Layers not shown for a given gene indicate that no genome-wide significant cis-QTL instrument was available in that layer under the selection criteria.</w:t>
      </w:r>
    </w:p>
    <w:p w14:paraId="1B1ACE6B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5B099F"/>
    <w:rsid w:val="385B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1T12:57:00Z</dcterms:created>
  <dc:creator>t-PA</dc:creator>
  <cp:lastModifiedBy>t-PA</cp:lastModifiedBy>
  <dcterms:modified xsi:type="dcterms:W3CDTF">2026-03-01T12:5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A906462C7B94BA7B134DB325645EBDA_11</vt:lpwstr>
  </property>
  <property fmtid="{D5CDD505-2E9C-101B-9397-08002B2CF9AE}" pid="4" name="KSOTemplateDocerSaveRecord">
    <vt:lpwstr>eyJoZGlkIjoiOGYwMTczNzBlNDQ5MjE3NGU1NmNhNDAwNjE5NzE5ZGIiLCJ1c2VySWQiOiIzNDE2MTUxMDYifQ==</vt:lpwstr>
  </property>
</Properties>
</file>